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93007" w14:textId="77777777" w:rsidR="00690765" w:rsidRPr="004A4BAF" w:rsidRDefault="00690765" w:rsidP="00690765">
      <w:pPr>
        <w:tabs>
          <w:tab w:val="left" w:pos="1662"/>
        </w:tabs>
        <w:rPr>
          <w:rFonts w:ascii="Times New Roman" w:hAnsi="Times New Roman" w:cs="Times New Roman"/>
          <w:b/>
          <w:sz w:val="20"/>
          <w:szCs w:val="20"/>
        </w:rPr>
      </w:pPr>
      <w:r w:rsidRPr="004A4BAF">
        <w:rPr>
          <w:rFonts w:ascii="Times New Roman" w:hAnsi="Times New Roman" w:cs="Times New Roman"/>
          <w:b/>
          <w:sz w:val="20"/>
          <w:szCs w:val="20"/>
        </w:rPr>
        <w:t>Supplementary table 2. Human islet donors’ characteristics:</w:t>
      </w:r>
    </w:p>
    <w:tbl>
      <w:tblPr>
        <w:tblStyle w:val="TableGrid"/>
        <w:tblW w:w="4648" w:type="pct"/>
        <w:tblLook w:val="04A0" w:firstRow="1" w:lastRow="0" w:firstColumn="1" w:lastColumn="0" w:noHBand="0" w:noVBand="1"/>
      </w:tblPr>
      <w:tblGrid>
        <w:gridCol w:w="895"/>
        <w:gridCol w:w="1268"/>
        <w:gridCol w:w="1028"/>
        <w:gridCol w:w="1510"/>
        <w:gridCol w:w="1211"/>
        <w:gridCol w:w="1327"/>
        <w:gridCol w:w="994"/>
        <w:gridCol w:w="1120"/>
        <w:gridCol w:w="1204"/>
        <w:gridCol w:w="1481"/>
      </w:tblGrid>
      <w:tr w:rsidR="0096026A" w:rsidRPr="004A4BAF" w14:paraId="3EF681C9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29D46D16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Subject no.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14:paraId="5BBF74B6" w14:textId="14966251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do ID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14:paraId="5569B816" w14:textId="47B3E75B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Age (y)</w:t>
            </w:r>
          </w:p>
        </w:tc>
        <w:tc>
          <w:tcPr>
            <w:tcW w:w="627" w:type="pct"/>
            <w:shd w:val="clear" w:color="auto" w:fill="D9D9D9" w:themeFill="background1" w:themeFillShade="D9"/>
          </w:tcPr>
          <w:p w14:paraId="53C80EB0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503" w:type="pct"/>
            <w:shd w:val="clear" w:color="auto" w:fill="D9D9D9" w:themeFill="background1" w:themeFillShade="D9"/>
          </w:tcPr>
          <w:p w14:paraId="3B0F2B83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BMI (kg/m2)</w:t>
            </w:r>
          </w:p>
        </w:tc>
        <w:tc>
          <w:tcPr>
            <w:tcW w:w="551" w:type="pct"/>
            <w:shd w:val="clear" w:color="auto" w:fill="D9D9D9" w:themeFill="background1" w:themeFillShade="D9"/>
          </w:tcPr>
          <w:p w14:paraId="50051662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HbA1c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14:paraId="6E38869D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Diabetes?</w:t>
            </w:r>
          </w:p>
        </w:tc>
        <w:tc>
          <w:tcPr>
            <w:tcW w:w="465" w:type="pct"/>
            <w:shd w:val="clear" w:color="auto" w:fill="D9D9D9" w:themeFill="background1" w:themeFillShade="D9"/>
          </w:tcPr>
          <w:p w14:paraId="09912D26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Islet purity (%)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217DC4E0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slet viability </w:t>
            </w:r>
          </w:p>
        </w:tc>
        <w:tc>
          <w:tcPr>
            <w:tcW w:w="615" w:type="pct"/>
            <w:shd w:val="clear" w:color="auto" w:fill="D9D9D9" w:themeFill="background1" w:themeFillShade="D9"/>
          </w:tcPr>
          <w:p w14:paraId="70F69672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Cause of death</w:t>
            </w:r>
          </w:p>
        </w:tc>
      </w:tr>
      <w:tr w:rsidR="0096026A" w:rsidRPr="004A4BAF" w14:paraId="42781677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11DDC4EE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" w:type="pct"/>
          </w:tcPr>
          <w:p w14:paraId="5A74A9C3" w14:textId="36831819" w:rsidR="0096026A" w:rsidRPr="004A4BAF" w:rsidRDefault="0096026A" w:rsidP="000F14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-15324-01</w:t>
            </w:r>
          </w:p>
        </w:tc>
        <w:tc>
          <w:tcPr>
            <w:tcW w:w="427" w:type="pct"/>
          </w:tcPr>
          <w:p w14:paraId="03D887D3" w14:textId="5AED3E1C" w:rsidR="0096026A" w:rsidRPr="004A4BAF" w:rsidRDefault="0096026A" w:rsidP="000F14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7" w:type="pct"/>
          </w:tcPr>
          <w:p w14:paraId="24DF6752" w14:textId="75BE624E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03" w:type="pct"/>
          </w:tcPr>
          <w:p w14:paraId="66FD49EA" w14:textId="4C31B93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1" w:type="pct"/>
          </w:tcPr>
          <w:p w14:paraId="1E0970D3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.9%</w:t>
            </w:r>
          </w:p>
        </w:tc>
        <w:tc>
          <w:tcPr>
            <w:tcW w:w="413" w:type="pct"/>
          </w:tcPr>
          <w:p w14:paraId="6B3A07D2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2C4AF3D5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0" w:type="pct"/>
          </w:tcPr>
          <w:p w14:paraId="527905A0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07D99D66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</w:tr>
      <w:tr w:rsidR="0096026A" w:rsidRPr="004A4BAF" w14:paraId="070E81B7" w14:textId="77777777" w:rsidTr="0096026A">
        <w:trPr>
          <w:trHeight w:val="323"/>
        </w:trPr>
        <w:tc>
          <w:tcPr>
            <w:tcW w:w="372" w:type="pct"/>
            <w:shd w:val="clear" w:color="auto" w:fill="D9D9D9" w:themeFill="background1" w:themeFillShade="D9"/>
          </w:tcPr>
          <w:p w14:paraId="1402A6DA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" w:type="pct"/>
          </w:tcPr>
          <w:p w14:paraId="77958791" w14:textId="4E202889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-15338-01</w:t>
            </w:r>
          </w:p>
        </w:tc>
        <w:tc>
          <w:tcPr>
            <w:tcW w:w="427" w:type="pct"/>
          </w:tcPr>
          <w:p w14:paraId="44C7C7F2" w14:textId="48A185C4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27" w:type="pct"/>
          </w:tcPr>
          <w:p w14:paraId="3F4E6515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</w:p>
        </w:tc>
        <w:tc>
          <w:tcPr>
            <w:tcW w:w="503" w:type="pct"/>
          </w:tcPr>
          <w:p w14:paraId="3F4004C4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551" w:type="pct"/>
          </w:tcPr>
          <w:p w14:paraId="1603B570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13" w:type="pct"/>
          </w:tcPr>
          <w:p w14:paraId="2754422F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667BDD43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0" w:type="pct"/>
          </w:tcPr>
          <w:p w14:paraId="38E44B87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29323B02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</w:tr>
      <w:tr w:rsidR="0096026A" w:rsidRPr="004A4BAF" w14:paraId="1C39B9E2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5292EF9E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" w:type="pct"/>
          </w:tcPr>
          <w:p w14:paraId="1F496832" w14:textId="10BB7B25" w:rsidR="0096026A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-16030-01</w:t>
            </w:r>
          </w:p>
        </w:tc>
        <w:tc>
          <w:tcPr>
            <w:tcW w:w="427" w:type="pct"/>
          </w:tcPr>
          <w:p w14:paraId="69FF6BB2" w14:textId="3004F6D8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7" w:type="pct"/>
          </w:tcPr>
          <w:p w14:paraId="06D369B4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Caucasian </w:t>
            </w:r>
          </w:p>
        </w:tc>
        <w:tc>
          <w:tcPr>
            <w:tcW w:w="503" w:type="pct"/>
          </w:tcPr>
          <w:p w14:paraId="2365A60A" w14:textId="37D6F34B" w:rsidR="0096026A" w:rsidRPr="004A4BAF" w:rsidRDefault="0096026A" w:rsidP="002F7A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551" w:type="pct"/>
          </w:tcPr>
          <w:p w14:paraId="0D9F8A8E" w14:textId="1E36F686" w:rsidR="0096026A" w:rsidRPr="004A4BAF" w:rsidRDefault="0096026A" w:rsidP="002571F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13" w:type="pct"/>
          </w:tcPr>
          <w:p w14:paraId="3C93108D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70EEB614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0" w:type="pct"/>
          </w:tcPr>
          <w:p w14:paraId="10CC1AB3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0128FB34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Head trauma</w:t>
            </w:r>
          </w:p>
        </w:tc>
      </w:tr>
      <w:tr w:rsidR="0096026A" w:rsidRPr="004A4BAF" w14:paraId="699E98B3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6D9CCB39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7" w:type="pct"/>
          </w:tcPr>
          <w:p w14:paraId="4E5F1564" w14:textId="1504FC2C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P-16098-01</w:t>
            </w:r>
          </w:p>
        </w:tc>
        <w:tc>
          <w:tcPr>
            <w:tcW w:w="427" w:type="pct"/>
          </w:tcPr>
          <w:p w14:paraId="332D30EC" w14:textId="5E2F0EFE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7" w:type="pct"/>
          </w:tcPr>
          <w:p w14:paraId="67BA9C7B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Hispanic </w:t>
            </w:r>
          </w:p>
        </w:tc>
        <w:tc>
          <w:tcPr>
            <w:tcW w:w="503" w:type="pct"/>
          </w:tcPr>
          <w:p w14:paraId="3A116E79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551" w:type="pct"/>
          </w:tcPr>
          <w:p w14:paraId="49C7FB89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413" w:type="pct"/>
          </w:tcPr>
          <w:p w14:paraId="18099FF9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444AC7D5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0" w:type="pct"/>
          </w:tcPr>
          <w:p w14:paraId="03E10EF3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6C072836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Stroke </w:t>
            </w:r>
          </w:p>
        </w:tc>
      </w:tr>
      <w:tr w:rsidR="0096026A" w:rsidRPr="004A4BAF" w14:paraId="7512758F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0454F940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7" w:type="pct"/>
          </w:tcPr>
          <w:p w14:paraId="7E418597" w14:textId="2835DA06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7A11">
              <w:rPr>
                <w:rFonts w:ascii="Times New Roman" w:hAnsi="Times New Roman" w:cs="Times New Roman"/>
                <w:sz w:val="16"/>
                <w:szCs w:val="16"/>
              </w:rPr>
              <w:t>HP-1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-01</w:t>
            </w:r>
          </w:p>
        </w:tc>
        <w:tc>
          <w:tcPr>
            <w:tcW w:w="427" w:type="pct"/>
          </w:tcPr>
          <w:p w14:paraId="4AEAC725" w14:textId="30C4857B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27" w:type="pct"/>
          </w:tcPr>
          <w:p w14:paraId="2BE6A771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Caucasian </w:t>
            </w:r>
          </w:p>
        </w:tc>
        <w:tc>
          <w:tcPr>
            <w:tcW w:w="503" w:type="pct"/>
          </w:tcPr>
          <w:p w14:paraId="375D4E4F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551" w:type="pct"/>
          </w:tcPr>
          <w:p w14:paraId="1191F515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413" w:type="pct"/>
          </w:tcPr>
          <w:p w14:paraId="2773EBF0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252F30B4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85-90</w:t>
            </w:r>
          </w:p>
        </w:tc>
        <w:tc>
          <w:tcPr>
            <w:tcW w:w="500" w:type="pct"/>
          </w:tcPr>
          <w:p w14:paraId="1E6C2D0E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37092663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Head trauma</w:t>
            </w:r>
          </w:p>
        </w:tc>
      </w:tr>
      <w:tr w:rsidR="0096026A" w:rsidRPr="004A4BAF" w14:paraId="43BCBB61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6034E7BB" w14:textId="77777777" w:rsidR="0096026A" w:rsidRPr="004A4BAF" w:rsidRDefault="0096026A" w:rsidP="00A145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7" w:type="pct"/>
          </w:tcPr>
          <w:p w14:paraId="797DFE2A" w14:textId="1642F3CF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7A11">
              <w:rPr>
                <w:rFonts w:ascii="Times New Roman" w:hAnsi="Times New Roman" w:cs="Times New Roman"/>
                <w:sz w:val="16"/>
                <w:szCs w:val="16"/>
              </w:rPr>
              <w:t>HP-1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-01</w:t>
            </w:r>
          </w:p>
        </w:tc>
        <w:tc>
          <w:tcPr>
            <w:tcW w:w="427" w:type="pct"/>
          </w:tcPr>
          <w:p w14:paraId="68AAE9A4" w14:textId="2ED48BA3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7" w:type="pct"/>
          </w:tcPr>
          <w:p w14:paraId="7FD22A51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503" w:type="pct"/>
          </w:tcPr>
          <w:p w14:paraId="07F0F516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551" w:type="pct"/>
          </w:tcPr>
          <w:p w14:paraId="41F7003E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413" w:type="pct"/>
          </w:tcPr>
          <w:p w14:paraId="3BD12DA7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62D1456B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0" w:type="pct"/>
          </w:tcPr>
          <w:p w14:paraId="11610D57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5349728F" w14:textId="77777777" w:rsidR="0096026A" w:rsidRPr="004A4BAF" w:rsidRDefault="0096026A" w:rsidP="00A145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</w:tr>
      <w:tr w:rsidR="0096026A" w:rsidRPr="004A4BAF" w14:paraId="12FFB3BB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3A6D5380" w14:textId="77777777" w:rsidR="0096026A" w:rsidRPr="004A4BAF" w:rsidRDefault="0096026A" w:rsidP="005F5B3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7" w:type="pct"/>
          </w:tcPr>
          <w:p w14:paraId="3947C718" w14:textId="1F5C6E4A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FE5">
              <w:rPr>
                <w:rFonts w:ascii="Times New Roman" w:hAnsi="Times New Roman" w:cs="Times New Roman"/>
                <w:sz w:val="16"/>
                <w:szCs w:val="16"/>
              </w:rPr>
              <w:t>H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267-01</w:t>
            </w:r>
          </w:p>
        </w:tc>
        <w:tc>
          <w:tcPr>
            <w:tcW w:w="427" w:type="pct"/>
          </w:tcPr>
          <w:p w14:paraId="0F29387C" w14:textId="718448DD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7" w:type="pct"/>
          </w:tcPr>
          <w:p w14:paraId="3B689E80" w14:textId="7BF26779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03" w:type="pct"/>
          </w:tcPr>
          <w:p w14:paraId="7A0A5909" w14:textId="77777777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1" w:type="pct"/>
          </w:tcPr>
          <w:p w14:paraId="7A0698BD" w14:textId="77777777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413" w:type="pct"/>
          </w:tcPr>
          <w:p w14:paraId="6A1E8F35" w14:textId="77777777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3168CA88" w14:textId="77777777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0" w:type="pct"/>
          </w:tcPr>
          <w:p w14:paraId="1C2E9AED" w14:textId="77777777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42FA2F91" w14:textId="3F0447C0" w:rsidR="0096026A" w:rsidRPr="004A4BAF" w:rsidRDefault="0096026A" w:rsidP="005F5B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tural causes</w:t>
            </w:r>
          </w:p>
        </w:tc>
      </w:tr>
      <w:tr w:rsidR="0096026A" w:rsidRPr="004A4BAF" w14:paraId="4CCCEFED" w14:textId="77777777" w:rsidTr="0096026A">
        <w:tc>
          <w:tcPr>
            <w:tcW w:w="372" w:type="pct"/>
            <w:shd w:val="clear" w:color="auto" w:fill="D9D9D9" w:themeFill="background1" w:themeFillShade="D9"/>
          </w:tcPr>
          <w:p w14:paraId="769ECF8B" w14:textId="77777777" w:rsidR="0096026A" w:rsidRPr="004A4BAF" w:rsidRDefault="0096026A" w:rsidP="004A4D3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7" w:type="pct"/>
          </w:tcPr>
          <w:p w14:paraId="5095F0E6" w14:textId="5E26149E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3FE5">
              <w:rPr>
                <w:rFonts w:ascii="Times New Roman" w:hAnsi="Times New Roman" w:cs="Times New Roman"/>
                <w:sz w:val="16"/>
                <w:szCs w:val="16"/>
              </w:rPr>
              <w:t>HP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315-01</w:t>
            </w:r>
          </w:p>
        </w:tc>
        <w:tc>
          <w:tcPr>
            <w:tcW w:w="427" w:type="pct"/>
          </w:tcPr>
          <w:p w14:paraId="458CF3B1" w14:textId="1CED4962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27" w:type="pct"/>
          </w:tcPr>
          <w:p w14:paraId="4B6DB23B" w14:textId="115B9241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03" w:type="pct"/>
          </w:tcPr>
          <w:p w14:paraId="2BE393F6" w14:textId="77777777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551" w:type="pct"/>
          </w:tcPr>
          <w:p w14:paraId="54AFFD50" w14:textId="77777777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.2%</w:t>
            </w:r>
          </w:p>
        </w:tc>
        <w:tc>
          <w:tcPr>
            <w:tcW w:w="413" w:type="pct"/>
          </w:tcPr>
          <w:p w14:paraId="7E95C1B2" w14:textId="77777777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65" w:type="pct"/>
          </w:tcPr>
          <w:p w14:paraId="5234CF7C" w14:textId="77777777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0" w:type="pct"/>
          </w:tcPr>
          <w:p w14:paraId="4F08B1C5" w14:textId="77777777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5" w:type="pct"/>
          </w:tcPr>
          <w:p w14:paraId="1B98B7B9" w14:textId="29C79569" w:rsidR="0096026A" w:rsidRPr="004A4BAF" w:rsidRDefault="0096026A" w:rsidP="004A4D3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Head trauma</w:t>
            </w:r>
          </w:p>
        </w:tc>
      </w:tr>
    </w:tbl>
    <w:p w14:paraId="6D1D2805" w14:textId="77777777" w:rsidR="00690765" w:rsidRDefault="00690765" w:rsidP="00690765">
      <w:pPr>
        <w:jc w:val="both"/>
      </w:pPr>
    </w:p>
    <w:p w14:paraId="508140AD" w14:textId="77777777" w:rsidR="004A4BAF" w:rsidRDefault="004A4BAF" w:rsidP="00D0644B">
      <w:pPr>
        <w:tabs>
          <w:tab w:val="left" w:pos="1662"/>
        </w:tabs>
        <w:rPr>
          <w:b/>
        </w:rPr>
      </w:pPr>
    </w:p>
    <w:p w14:paraId="1C5F13F9" w14:textId="44793885" w:rsidR="004A4BAF" w:rsidRDefault="004A4BAF">
      <w:pPr>
        <w:rPr>
          <w:b/>
        </w:rPr>
      </w:pPr>
      <w:bookmarkStart w:id="0" w:name="_GoBack"/>
      <w:bookmarkEnd w:id="0"/>
    </w:p>
    <w:sectPr w:rsidR="004A4BAF" w:rsidSect="005617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C78A7" w14:textId="77777777" w:rsidR="00AF2620" w:rsidRDefault="00AF2620" w:rsidP="00561745">
      <w:pPr>
        <w:spacing w:after="0" w:line="240" w:lineRule="auto"/>
      </w:pPr>
      <w:r>
        <w:separator/>
      </w:r>
    </w:p>
  </w:endnote>
  <w:endnote w:type="continuationSeparator" w:id="0">
    <w:p w14:paraId="2C83C509" w14:textId="77777777" w:rsidR="00AF2620" w:rsidRDefault="00AF2620" w:rsidP="00561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AA389" w14:textId="77777777" w:rsidR="00AF2620" w:rsidRDefault="00AF2620" w:rsidP="00561745">
      <w:pPr>
        <w:spacing w:after="0" w:line="240" w:lineRule="auto"/>
      </w:pPr>
      <w:r>
        <w:separator/>
      </w:r>
    </w:p>
  </w:footnote>
  <w:footnote w:type="continuationSeparator" w:id="0">
    <w:p w14:paraId="10351345" w14:textId="77777777" w:rsidR="00AF2620" w:rsidRDefault="00AF2620" w:rsidP="00561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2D"/>
    <w:rsid w:val="000A18C8"/>
    <w:rsid w:val="000F144C"/>
    <w:rsid w:val="00122EF7"/>
    <w:rsid w:val="002571FC"/>
    <w:rsid w:val="002C677A"/>
    <w:rsid w:val="002F7A11"/>
    <w:rsid w:val="003A64A7"/>
    <w:rsid w:val="003C2845"/>
    <w:rsid w:val="004A4BAF"/>
    <w:rsid w:val="004A4D3B"/>
    <w:rsid w:val="004F65FB"/>
    <w:rsid w:val="005360D6"/>
    <w:rsid w:val="00561745"/>
    <w:rsid w:val="005F5B39"/>
    <w:rsid w:val="006101BD"/>
    <w:rsid w:val="00690765"/>
    <w:rsid w:val="008A3D2D"/>
    <w:rsid w:val="00935452"/>
    <w:rsid w:val="0096026A"/>
    <w:rsid w:val="009F50CB"/>
    <w:rsid w:val="00AB7CB5"/>
    <w:rsid w:val="00AF2620"/>
    <w:rsid w:val="00C760A4"/>
    <w:rsid w:val="00C769AC"/>
    <w:rsid w:val="00D0644B"/>
    <w:rsid w:val="00E30E21"/>
    <w:rsid w:val="00EE5A0E"/>
    <w:rsid w:val="00FB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9521A"/>
  <w15:chartTrackingRefBased/>
  <w15:docId w15:val="{ADABD91E-1B6F-48F0-A76B-6FED58A8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D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745"/>
  </w:style>
  <w:style w:type="paragraph" w:styleId="Footer">
    <w:name w:val="footer"/>
    <w:basedOn w:val="Normal"/>
    <w:link w:val="FooterChar"/>
    <w:uiPriority w:val="99"/>
    <w:unhideWhenUsed/>
    <w:rsid w:val="0056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karim, Ahmed Mohamed Ab</dc:creator>
  <cp:keywords/>
  <dc:description/>
  <cp:lastModifiedBy>Abdelkarim, Ahmed Mohamed Ab</cp:lastModifiedBy>
  <cp:revision>5</cp:revision>
  <dcterms:created xsi:type="dcterms:W3CDTF">2019-05-13T15:21:00Z</dcterms:created>
  <dcterms:modified xsi:type="dcterms:W3CDTF">2019-05-3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The Journal of Immunology</vt:lpwstr>
  </property>
</Properties>
</file>